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7C70E" w14:textId="77777777" w:rsidR="003E2061" w:rsidRPr="00F91499" w:rsidRDefault="003E2061" w:rsidP="003E2061">
      <w:pPr>
        <w:spacing w:after="0" w:line="240" w:lineRule="auto"/>
        <w:jc w:val="both"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Supplementary Table 1</w:t>
      </w:r>
      <w:r w:rsidRPr="00BB5B05">
        <w:rPr>
          <w:rFonts w:ascii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hAnsi="Times New Roman" w:cs="Times New Roman"/>
          <w:bCs/>
          <w:sz w:val="16"/>
          <w:szCs w:val="16"/>
        </w:rPr>
        <w:t xml:space="preserve">Variable importance measures of the three fully trained clinical prediction models. The reported values are AUC-based and rounded to two decimals. Variables with very rare occurrence were not considered by the model. </w:t>
      </w:r>
    </w:p>
    <w:p w14:paraId="709C305C" w14:textId="77777777" w:rsidR="003E2061" w:rsidRDefault="003E2061" w:rsidP="003E2061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32F8362E" w14:textId="77777777" w:rsidR="003E2061" w:rsidRDefault="003E2061" w:rsidP="003E2061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0067" w:type="dxa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742"/>
        <w:gridCol w:w="2174"/>
        <w:gridCol w:w="2174"/>
      </w:tblGrid>
      <w:tr w:rsidR="003E2061" w:rsidRPr="009614CD" w14:paraId="177B5C4B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</w:tcPr>
          <w:p w14:paraId="774346D1" w14:textId="77777777" w:rsidR="003E2061" w:rsidRPr="009614CD" w:rsidRDefault="003E2061" w:rsidP="00002178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0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</w:tcPr>
          <w:p w14:paraId="6B00C466" w14:textId="77777777" w:rsidR="003E2061" w:rsidRPr="009614CD" w:rsidRDefault="003E2061" w:rsidP="0000217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Clinical Prediction Model</w:t>
            </w:r>
          </w:p>
        </w:tc>
      </w:tr>
      <w:tr w:rsidR="003E2061" w:rsidRPr="009614CD" w14:paraId="46653BA4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hideMark/>
          </w:tcPr>
          <w:p w14:paraId="729057A0" w14:textId="77777777" w:rsidR="003E2061" w:rsidRPr="009614CD" w:rsidRDefault="003E2061" w:rsidP="00002178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614CD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Parameter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14:paraId="267E7FAD" w14:textId="77777777" w:rsidR="003E2061" w:rsidRPr="009614CD" w:rsidRDefault="003E2061" w:rsidP="00002178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Poor Neurological Outcome (mRS 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sym w:font="Symbol" w:char="F0B3"/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3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14:paraId="5DF4CE90" w14:textId="77777777" w:rsidR="003E2061" w:rsidRPr="009614CD" w:rsidRDefault="003E2061" w:rsidP="00002178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New Sensorimotor Neurological Deficit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  <w:hideMark/>
          </w:tcPr>
          <w:p w14:paraId="13A5456E" w14:textId="77777777" w:rsidR="003E2061" w:rsidRPr="009614CD" w:rsidRDefault="003E2061" w:rsidP="00002178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Any Adverse Event (CDG 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sym w:font="Symbol" w:char="F0B3"/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1)</w:t>
            </w:r>
          </w:p>
        </w:tc>
      </w:tr>
      <w:tr w:rsidR="003E2061" w:rsidRPr="00A0656C" w14:paraId="06FA22AF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hideMark/>
          </w:tcPr>
          <w:p w14:paraId="34ADE2A3" w14:textId="77777777" w:rsidR="003E2061" w:rsidRPr="00A0656C" w:rsidRDefault="003E2061" w:rsidP="00002178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Age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0DDC5BD0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BAF0CF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3B52284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7</w:t>
            </w:r>
          </w:p>
        </w:tc>
      </w:tr>
      <w:tr w:rsidR="003E2061" w:rsidRPr="00A0656C" w14:paraId="5DFEC862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hideMark/>
          </w:tcPr>
          <w:p w14:paraId="4511494C" w14:textId="77777777" w:rsidR="003E2061" w:rsidRPr="00A0656C" w:rsidRDefault="003E2061" w:rsidP="00002178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Male sex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4335CB84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CD57CE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DAE2CF0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</w:tr>
      <w:tr w:rsidR="003E2061" w:rsidRPr="00A0656C" w14:paraId="0CB0FA92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hideMark/>
          </w:tcPr>
          <w:p w14:paraId="125A363D" w14:textId="77777777" w:rsidR="003E2061" w:rsidRPr="00A0656C" w:rsidRDefault="003E2061" w:rsidP="00002178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 xml:space="preserve">Modified Rankin Scale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(mRS) </w:t>
            </w: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at admission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9DF8573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7F0F4498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7C787CA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E2061" w:rsidRPr="00A0656C" w14:paraId="7458192A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8970A0" w14:textId="77777777" w:rsidR="003E2061" w:rsidRPr="00A0656C" w:rsidRDefault="003E2061" w:rsidP="00002178">
            <w:pPr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B2B62B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0355D4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0876D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E2061" w:rsidRPr="00A0656C" w14:paraId="62FEAE1F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CA65C7" w14:textId="77777777" w:rsidR="003E2061" w:rsidRPr="00A0656C" w:rsidRDefault="003E2061" w:rsidP="00002178">
            <w:pPr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9AF775B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82C5D6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C6C2D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</w:tr>
      <w:tr w:rsidR="003E2061" w:rsidRPr="00A0656C" w14:paraId="64CCE10B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6AC8CE" w14:textId="77777777" w:rsidR="003E2061" w:rsidRPr="00A0656C" w:rsidRDefault="003E2061" w:rsidP="00002178">
            <w:pPr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A6761B" w14:textId="77777777" w:rsidR="003E2061" w:rsidRPr="006F13B3" w:rsidRDefault="003E2061" w:rsidP="00002178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6F13B3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.00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0DB988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37A6F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</w:tr>
      <w:tr w:rsidR="003E2061" w:rsidRPr="00A0656C" w14:paraId="2C345DAE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E2526B" w14:textId="77777777" w:rsidR="003E2061" w:rsidRPr="00A0656C" w:rsidRDefault="003E2061" w:rsidP="00002178">
            <w:pPr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808A2B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416F68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BD62E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E2061" w:rsidRPr="00A0656C" w14:paraId="33F66BD9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FAB42D" w14:textId="77777777" w:rsidR="003E2061" w:rsidRPr="00A0656C" w:rsidRDefault="003E2061" w:rsidP="00002178">
            <w:pPr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DF05A0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E7BEE4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2FCBB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E2061" w:rsidRPr="00A0656C" w14:paraId="3E9D6637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943C7A" w14:textId="77777777" w:rsidR="003E2061" w:rsidRPr="00A0656C" w:rsidRDefault="003E2061" w:rsidP="00002178">
            <w:pPr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E0C33A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AE56AB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FCCB8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E2061" w:rsidRPr="00A0656C" w14:paraId="43C5CA0E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hideMark/>
          </w:tcPr>
          <w:p w14:paraId="37672EBD" w14:textId="77777777" w:rsidR="003E2061" w:rsidRPr="00A0656C" w:rsidRDefault="003E2061" w:rsidP="00002178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Arterial hypertension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0C78CB93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112681C0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4C50D6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</w:tr>
      <w:tr w:rsidR="003E2061" w:rsidRPr="00A0656C" w14:paraId="64A288C9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hideMark/>
          </w:tcPr>
          <w:p w14:paraId="15E54A4A" w14:textId="77777777" w:rsidR="003E2061" w:rsidRPr="00A0656C" w:rsidRDefault="003E2061" w:rsidP="00002178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Anticoagulation / antiplatelet therapy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185FAC23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95B777C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5038F70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</w:tr>
      <w:tr w:rsidR="003E2061" w:rsidRPr="00A0656C" w14:paraId="428918E4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hideMark/>
          </w:tcPr>
          <w:p w14:paraId="4A6683B3" w14:textId="77777777" w:rsidR="003E2061" w:rsidRPr="00A0656C" w:rsidRDefault="003E2061" w:rsidP="00002178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American Society of Anesthesiologists (ASA) Score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59D74D75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3C35CC5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8CAAE2E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E2061" w:rsidRPr="00A0656C" w14:paraId="3850A92A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8CB82C" w14:textId="77777777" w:rsidR="003E2061" w:rsidRPr="00A0656C" w:rsidRDefault="003E2061" w:rsidP="00002178">
            <w:pPr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82458D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B31CB3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0B6C7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</w:t>
            </w:r>
          </w:p>
        </w:tc>
      </w:tr>
      <w:tr w:rsidR="003E2061" w:rsidRPr="00A0656C" w14:paraId="69F10FA5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7684EE" w14:textId="77777777" w:rsidR="003E2061" w:rsidRPr="00A0656C" w:rsidRDefault="003E2061" w:rsidP="00002178">
            <w:pPr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D65BAE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87E50D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AD819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</w:tr>
      <w:tr w:rsidR="003E2061" w:rsidRPr="00A0656C" w14:paraId="17937E15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F2219A" w14:textId="77777777" w:rsidR="003E2061" w:rsidRPr="00A0656C" w:rsidRDefault="003E2061" w:rsidP="00002178">
            <w:pPr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000A07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8D9CC4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3C618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</w:tr>
      <w:tr w:rsidR="003E2061" w:rsidRPr="00A0656C" w14:paraId="494A5687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58ACAB" w14:textId="77777777" w:rsidR="003E2061" w:rsidRPr="00A0656C" w:rsidRDefault="003E2061" w:rsidP="00002178">
            <w:pPr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E4E913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CE4648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B23D5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E2061" w:rsidRPr="00A0656C" w14:paraId="4FAF7EDB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E66311" w14:textId="77777777" w:rsidR="003E2061" w:rsidRPr="00A0656C" w:rsidRDefault="003E2061" w:rsidP="00002178">
            <w:pPr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735DD6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CE3D2B3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715E3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E2061" w:rsidRPr="00A0656C" w14:paraId="26F086C8" w14:textId="77777777" w:rsidTr="00002178">
        <w:trPr>
          <w:trHeight w:val="113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hideMark/>
          </w:tcPr>
          <w:p w14:paraId="1AA265C9" w14:textId="77777777" w:rsidR="003E2061" w:rsidRPr="00A0656C" w:rsidRDefault="003E2061" w:rsidP="00002178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Prior subarachnoid hemorrha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63279BC5" w14:textId="77777777" w:rsidR="003E2061" w:rsidRPr="00A0656C" w:rsidRDefault="003E2061" w:rsidP="00002178">
            <w:pPr>
              <w:spacing w:after="1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018FC6E9" w14:textId="77777777" w:rsidR="003E2061" w:rsidRPr="00A0656C" w:rsidRDefault="003E2061" w:rsidP="00002178">
            <w:pPr>
              <w:spacing w:after="1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3CE932B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</w:tr>
      <w:tr w:rsidR="003E2061" w:rsidRPr="00A0656C" w14:paraId="3F28ADC0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hideMark/>
          </w:tcPr>
          <w:p w14:paraId="746F616F" w14:textId="77777777" w:rsidR="003E2061" w:rsidRPr="00A0656C" w:rsidRDefault="003E2061" w:rsidP="00002178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Total number of aneurysms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6FF9DF69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5FFCBFF2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E5C8A0A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</w:tr>
      <w:tr w:rsidR="003E2061" w:rsidRPr="00A0656C" w14:paraId="79CA7E3E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hideMark/>
          </w:tcPr>
          <w:p w14:paraId="169E6BDB" w14:textId="77777777" w:rsidR="003E2061" w:rsidRPr="00A0656C" w:rsidRDefault="003E2061" w:rsidP="00002178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Multiple aneurysms treated during session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569C6083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482F6505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D434C14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</w:tr>
      <w:tr w:rsidR="003E2061" w:rsidRPr="00A0656C" w14:paraId="3FE01596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hideMark/>
          </w:tcPr>
          <w:p w14:paraId="685A0EB3" w14:textId="77777777" w:rsidR="003E2061" w:rsidRPr="00A0656C" w:rsidRDefault="003E2061" w:rsidP="00002178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Maximum aneurysm diameter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61F2E4BB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3DD5DE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54269C2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3</w:t>
            </w:r>
          </w:p>
        </w:tc>
      </w:tr>
      <w:tr w:rsidR="003E2061" w:rsidRPr="00A0656C" w14:paraId="01593E9C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</w:tcPr>
          <w:p w14:paraId="12A8FABB" w14:textId="77777777" w:rsidR="003E2061" w:rsidRPr="00A0656C" w:rsidRDefault="003E2061" w:rsidP="0000217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Anatomical location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77A7863C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D5B5BD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1A9FCEF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E2061" w:rsidRPr="00A0656C" w14:paraId="551165BE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C39BB8" w14:textId="77777777" w:rsidR="003E2061" w:rsidRPr="00A0656C" w:rsidRDefault="003E2061" w:rsidP="00002178">
            <w:pPr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Paraophthalmic ICA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39D2C4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575DE0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94ECF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</w:t>
            </w:r>
          </w:p>
        </w:tc>
      </w:tr>
      <w:tr w:rsidR="003E2061" w:rsidRPr="00A0656C" w14:paraId="32501FD2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78FE52" w14:textId="77777777" w:rsidR="003E2061" w:rsidRPr="00A0656C" w:rsidRDefault="003E2061" w:rsidP="00002178">
            <w:pPr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ICA: PCom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C15088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3B227B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6C7E9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</w:t>
            </w:r>
          </w:p>
        </w:tc>
      </w:tr>
      <w:tr w:rsidR="003E2061" w:rsidRPr="00A0656C" w14:paraId="6CD72BC6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E17D9A" w14:textId="77777777" w:rsidR="003E2061" w:rsidRPr="00A0656C" w:rsidRDefault="003E2061" w:rsidP="00002178">
            <w:pPr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ICA: other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9C4D44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4D1F1E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F8D93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</w:tr>
      <w:tr w:rsidR="003E2061" w:rsidRPr="00A0656C" w14:paraId="5961F082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B72FF0" w14:textId="77777777" w:rsidR="003E2061" w:rsidRPr="00A0656C" w:rsidRDefault="003E2061" w:rsidP="00002178">
            <w:pPr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ACA: proximal and ACom</w:t>
            </w:r>
          </w:p>
        </w:tc>
        <w:tc>
          <w:tcPr>
            <w:tcW w:w="2742" w:type="dxa"/>
            <w:tcBorders>
              <w:left w:val="nil"/>
              <w:right w:val="nil"/>
            </w:tcBorders>
            <w:noWrap/>
          </w:tcPr>
          <w:p w14:paraId="2FB6B7F8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BC7E43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489A9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</w:t>
            </w:r>
          </w:p>
        </w:tc>
      </w:tr>
      <w:tr w:rsidR="003E2061" w:rsidRPr="00A0656C" w14:paraId="6A8543B3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549C72" w14:textId="77777777" w:rsidR="003E2061" w:rsidRPr="00A0656C" w:rsidRDefault="003E2061" w:rsidP="00002178">
            <w:pPr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ACA: distal</w:t>
            </w:r>
          </w:p>
        </w:tc>
        <w:tc>
          <w:tcPr>
            <w:tcW w:w="2742" w:type="dxa"/>
            <w:tcBorders>
              <w:left w:val="nil"/>
              <w:right w:val="nil"/>
            </w:tcBorders>
            <w:noWrap/>
          </w:tcPr>
          <w:p w14:paraId="5202867F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EEA21C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DDC31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E2061" w:rsidRPr="00A0656C" w14:paraId="376271AD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832CA1" w14:textId="77777777" w:rsidR="003E2061" w:rsidRPr="00A0656C" w:rsidRDefault="003E2061" w:rsidP="00002178">
            <w:pPr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MCA: M1</w:t>
            </w:r>
          </w:p>
        </w:tc>
        <w:tc>
          <w:tcPr>
            <w:tcW w:w="2742" w:type="dxa"/>
            <w:tcBorders>
              <w:left w:val="nil"/>
              <w:right w:val="nil"/>
            </w:tcBorders>
            <w:noWrap/>
          </w:tcPr>
          <w:p w14:paraId="6453E6F7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D080B4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62D3E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E2061" w:rsidRPr="00A0656C" w14:paraId="1E61D0FB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AFD5A2" w14:textId="77777777" w:rsidR="003E2061" w:rsidRPr="00A0656C" w:rsidRDefault="003E2061" w:rsidP="00002178">
            <w:pPr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MCA: bifurcation and distal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2A3953F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A17338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E034F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</w:tr>
      <w:tr w:rsidR="003E2061" w:rsidRPr="00A0656C" w14:paraId="1F2CCD58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9AFA96" w14:textId="77777777" w:rsidR="003E2061" w:rsidRPr="00A0656C" w:rsidRDefault="003E2061" w:rsidP="00002178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Posterior circulation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98C1852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8DD4BC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70D0F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E2061" w:rsidRPr="00A0656C" w14:paraId="3237BBB0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CE7B18" w14:textId="77777777" w:rsidR="003E2061" w:rsidRPr="00A0656C" w:rsidRDefault="003E2061" w:rsidP="00002178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Other location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54FE31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A879A9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03CC2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E2061" w:rsidRPr="00A0656C" w14:paraId="5854D6C8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</w:tcPr>
          <w:p w14:paraId="1F282748" w14:textId="77777777" w:rsidR="003E2061" w:rsidRPr="00A0656C" w:rsidRDefault="003E2061" w:rsidP="0000217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Calcification of wall or neck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6277AE8D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470364F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FE03B6E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</w:tr>
      <w:tr w:rsidR="003E2061" w:rsidRPr="00A0656C" w14:paraId="1B352394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</w:tcPr>
          <w:p w14:paraId="49C09F2E" w14:textId="77777777" w:rsidR="003E2061" w:rsidRPr="00A0656C" w:rsidRDefault="003E2061" w:rsidP="0000217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Aneurysm morphology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7DA79075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05DD629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AEDADE6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E2061" w:rsidRPr="00A0656C" w14:paraId="52029806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A2A221" w14:textId="77777777" w:rsidR="003E2061" w:rsidRPr="00A0656C" w:rsidRDefault="003E2061" w:rsidP="00002178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Saccular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A32C31F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74751E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DFF93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</w:tr>
      <w:tr w:rsidR="003E2061" w:rsidRPr="00A0656C" w14:paraId="6C66E9B3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8EEE0E" w14:textId="77777777" w:rsidR="003E2061" w:rsidRPr="00A0656C" w:rsidRDefault="003E2061" w:rsidP="00002178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Dissecting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4F5AB1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556F658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550BA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E2061" w:rsidRPr="00A0656C" w14:paraId="2A427C18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207B14" w14:textId="77777777" w:rsidR="003E2061" w:rsidRPr="00A0656C" w:rsidRDefault="003E2061" w:rsidP="00002178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Fusiform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1E7C44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9219EA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8FE59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E2061" w:rsidRPr="00A0656C" w14:paraId="2122515A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9F5D70" w14:textId="77777777" w:rsidR="003E2061" w:rsidRPr="00A0656C" w:rsidRDefault="003E2061" w:rsidP="00002178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D07EC9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09CAA7B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4F2C5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E2061" w:rsidRPr="00A0656C" w14:paraId="7F09FE5D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</w:tcPr>
          <w:p w14:paraId="3C979EBF" w14:textId="77777777" w:rsidR="003E2061" w:rsidRPr="00A0656C" w:rsidRDefault="003E2061" w:rsidP="0000217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Involvement of critical perforating or branch vessels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1FB1CFF1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03832021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87441B7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</w:tr>
      <w:tr w:rsidR="003E2061" w:rsidRPr="00A0656C" w14:paraId="2BB04959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</w:tcPr>
          <w:p w14:paraId="3D7043C6" w14:textId="77777777" w:rsidR="003E2061" w:rsidRPr="00A0656C" w:rsidRDefault="003E2061" w:rsidP="0000217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Intraluminal thrombosis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16E4E4DD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662CB545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C3300BD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</w:tr>
      <w:tr w:rsidR="003E2061" w:rsidRPr="00A0656C" w14:paraId="50EDC67C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</w:tcPr>
          <w:p w14:paraId="24FAAA62" w14:textId="77777777" w:rsidR="003E2061" w:rsidRPr="00A0656C" w:rsidRDefault="003E2061" w:rsidP="0000217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 xml:space="preserve">Prior </w:t>
            </w:r>
            <w:r w:rsidRPr="00A0656C">
              <w:rPr>
                <w:rFonts w:ascii="Times New Roman" w:hAnsi="Times New Roman" w:cs="Times New Roman"/>
                <w:sz w:val="14"/>
                <w:szCs w:val="14"/>
                <w:shd w:val="clear" w:color="auto" w:fill="A5A5A5" w:themeFill="accent3"/>
              </w:rPr>
              <w:t>aneurysm treatment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F673D48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76A6B82A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4F40842" w14:textId="77777777" w:rsidR="003E2061" w:rsidRPr="00A0656C" w:rsidRDefault="003E2061" w:rsidP="000021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</w:tr>
      <w:tr w:rsidR="003E2061" w:rsidRPr="00A0656C" w14:paraId="68FF9DF0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hideMark/>
          </w:tcPr>
          <w:p w14:paraId="4CE45C49" w14:textId="77777777" w:rsidR="003E2061" w:rsidRPr="00A0656C" w:rsidRDefault="003E2061" w:rsidP="00002178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Bypass necessary</w:t>
            </w:r>
          </w:p>
        </w:tc>
        <w:tc>
          <w:tcPr>
            <w:tcW w:w="27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FB5432B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17DEC2FB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7EAE27C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E2061" w:rsidRPr="00A0656C" w14:paraId="5FFDD3DD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hideMark/>
          </w:tcPr>
          <w:p w14:paraId="315AF9CC" w14:textId="77777777" w:rsidR="003E2061" w:rsidRPr="00A0656C" w:rsidRDefault="003E2061" w:rsidP="00002178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PHASES score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0A2DD962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BF94903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572CBB6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0</w:t>
            </w:r>
          </w:p>
        </w:tc>
      </w:tr>
      <w:tr w:rsidR="003E2061" w:rsidRPr="00A0656C" w14:paraId="0F86B2AD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hideMark/>
          </w:tcPr>
          <w:p w14:paraId="27B5C1D1" w14:textId="77777777" w:rsidR="003E2061" w:rsidRPr="00A0656C" w:rsidRDefault="003E2061" w:rsidP="00002178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ELAPSS score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02D9446C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422A060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F6F651C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</w:tr>
      <w:tr w:rsidR="003E2061" w:rsidRPr="00A0656C" w14:paraId="63D113B1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hideMark/>
          </w:tcPr>
          <w:p w14:paraId="3D813F9C" w14:textId="77777777" w:rsidR="003E2061" w:rsidRPr="00A0656C" w:rsidRDefault="003E2061" w:rsidP="00002178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UIATS score for treatment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2721652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CF08AE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A8CBA39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0</w:t>
            </w:r>
          </w:p>
        </w:tc>
      </w:tr>
      <w:tr w:rsidR="003E2061" w:rsidRPr="00A0656C" w14:paraId="5D6AAF38" w14:textId="77777777" w:rsidTr="00002178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noWrap/>
            <w:hideMark/>
          </w:tcPr>
          <w:p w14:paraId="66ED5839" w14:textId="77777777" w:rsidR="003E2061" w:rsidRPr="00A0656C" w:rsidRDefault="003E2061" w:rsidP="00002178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A0656C">
              <w:rPr>
                <w:rFonts w:ascii="Times New Roman" w:hAnsi="Times New Roman" w:cs="Times New Roman"/>
                <w:sz w:val="14"/>
                <w:szCs w:val="14"/>
              </w:rPr>
              <w:t>UIATS score for conservative management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A5E6444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394B36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B072D88" w14:textId="77777777" w:rsidR="003E2061" w:rsidRPr="00A0656C" w:rsidRDefault="003E2061" w:rsidP="0000217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0</w:t>
            </w:r>
          </w:p>
        </w:tc>
      </w:tr>
    </w:tbl>
    <w:p w14:paraId="60D0D813" w14:textId="77777777" w:rsidR="003E2061" w:rsidRDefault="003E2061" w:rsidP="003E2061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46FE3DD9" w14:textId="77777777" w:rsidR="003E2061" w:rsidRDefault="003E2061" w:rsidP="003E2061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22978BB8" w14:textId="77777777" w:rsidR="003E2061" w:rsidRPr="00BB5B05" w:rsidRDefault="003E2061" w:rsidP="003E206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i/>
          <w:iCs/>
          <w:sz w:val="16"/>
          <w:szCs w:val="16"/>
        </w:rPr>
        <w:t>mRS, modified Rankin Scale; CDG, Clavien-Dindo Grading; ASA, American Society of Anesthesiologists Score; ICA, internal carotid artery; PCom, posterior communicating artery; ACA, anterior cerebral artery; ACom, anterior communicating artery; MCA, middle cerebral artery;</w:t>
      </w:r>
      <w:r w:rsidRPr="00A31764">
        <w:t xml:space="preserve"> </w:t>
      </w:r>
      <w:r w:rsidRPr="00A31764">
        <w:rPr>
          <w:rFonts w:ascii="Times New Roman" w:hAnsi="Times New Roman" w:cs="Times New Roman"/>
          <w:i/>
          <w:iCs/>
          <w:sz w:val="16"/>
          <w:szCs w:val="16"/>
        </w:rPr>
        <w:t>PHASES, Population, Hypertension, Age, Size of aneurysm, Earlier subarachnoid hemorrhage, Site of aneurysm score; ELAPSS, Earlier subarachnoid hemorrhage, Location of aneurysm, Age, Population, Size of aneurysm, Shape of aneurysm score; UIATS, Unruptured Intracranial Aneurysm Treatment Score.</w:t>
      </w:r>
    </w:p>
    <w:p w14:paraId="252EA036" w14:textId="5B28BD6C" w:rsidR="00836045" w:rsidRPr="003E2061" w:rsidRDefault="00836045" w:rsidP="003E2061"/>
    <w:sectPr w:rsidR="00836045" w:rsidRPr="003E20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B91127"/>
    <w:multiLevelType w:val="hybridMultilevel"/>
    <w:tmpl w:val="D10C392E"/>
    <w:lvl w:ilvl="0" w:tplc="693EC7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5597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05FA"/>
    <w:rsid w:val="00001627"/>
    <w:rsid w:val="00006CBD"/>
    <w:rsid w:val="00007F68"/>
    <w:rsid w:val="000226EE"/>
    <w:rsid w:val="000317A9"/>
    <w:rsid w:val="00034F95"/>
    <w:rsid w:val="00045348"/>
    <w:rsid w:val="00052AC9"/>
    <w:rsid w:val="00071DD6"/>
    <w:rsid w:val="000907B4"/>
    <w:rsid w:val="00090F7D"/>
    <w:rsid w:val="00091E79"/>
    <w:rsid w:val="00093672"/>
    <w:rsid w:val="000947CB"/>
    <w:rsid w:val="000955D0"/>
    <w:rsid w:val="00096ADA"/>
    <w:rsid w:val="00096F23"/>
    <w:rsid w:val="00097650"/>
    <w:rsid w:val="000A226A"/>
    <w:rsid w:val="000A55F3"/>
    <w:rsid w:val="000A67F2"/>
    <w:rsid w:val="000A77A5"/>
    <w:rsid w:val="000B1141"/>
    <w:rsid w:val="00103447"/>
    <w:rsid w:val="00105D5E"/>
    <w:rsid w:val="00106459"/>
    <w:rsid w:val="0011057E"/>
    <w:rsid w:val="00114DD5"/>
    <w:rsid w:val="00122DB9"/>
    <w:rsid w:val="00131B91"/>
    <w:rsid w:val="00134296"/>
    <w:rsid w:val="00135C3D"/>
    <w:rsid w:val="0014571C"/>
    <w:rsid w:val="0014619D"/>
    <w:rsid w:val="0015770B"/>
    <w:rsid w:val="00170A48"/>
    <w:rsid w:val="00195F8D"/>
    <w:rsid w:val="00197EBD"/>
    <w:rsid w:val="001A13A7"/>
    <w:rsid w:val="001B2AAE"/>
    <w:rsid w:val="001B3537"/>
    <w:rsid w:val="001D0411"/>
    <w:rsid w:val="001D42B8"/>
    <w:rsid w:val="001F54DE"/>
    <w:rsid w:val="002073DA"/>
    <w:rsid w:val="0021423A"/>
    <w:rsid w:val="0022313E"/>
    <w:rsid w:val="00223776"/>
    <w:rsid w:val="0023045D"/>
    <w:rsid w:val="002351CF"/>
    <w:rsid w:val="00244F07"/>
    <w:rsid w:val="002601D5"/>
    <w:rsid w:val="0027295B"/>
    <w:rsid w:val="00280606"/>
    <w:rsid w:val="00287CC6"/>
    <w:rsid w:val="00290A40"/>
    <w:rsid w:val="002A64B1"/>
    <w:rsid w:val="002B6A5F"/>
    <w:rsid w:val="002C72E9"/>
    <w:rsid w:val="002D2E2F"/>
    <w:rsid w:val="002D4B45"/>
    <w:rsid w:val="0030422D"/>
    <w:rsid w:val="00304889"/>
    <w:rsid w:val="00316A0A"/>
    <w:rsid w:val="0033552B"/>
    <w:rsid w:val="00340E23"/>
    <w:rsid w:val="00357D25"/>
    <w:rsid w:val="00361384"/>
    <w:rsid w:val="003650A5"/>
    <w:rsid w:val="00393CDC"/>
    <w:rsid w:val="00395772"/>
    <w:rsid w:val="003A3083"/>
    <w:rsid w:val="003A7870"/>
    <w:rsid w:val="003B2973"/>
    <w:rsid w:val="003C2927"/>
    <w:rsid w:val="003C4B5A"/>
    <w:rsid w:val="003C5720"/>
    <w:rsid w:val="003C5D40"/>
    <w:rsid w:val="003E2061"/>
    <w:rsid w:val="003E45DE"/>
    <w:rsid w:val="003F2598"/>
    <w:rsid w:val="003F2833"/>
    <w:rsid w:val="00403AE3"/>
    <w:rsid w:val="0041252C"/>
    <w:rsid w:val="0041262C"/>
    <w:rsid w:val="00426A0A"/>
    <w:rsid w:val="004358B9"/>
    <w:rsid w:val="00437EEE"/>
    <w:rsid w:val="00446D14"/>
    <w:rsid w:val="00465C57"/>
    <w:rsid w:val="0048239F"/>
    <w:rsid w:val="00485A5D"/>
    <w:rsid w:val="004911CB"/>
    <w:rsid w:val="004A0CDE"/>
    <w:rsid w:val="004A22A0"/>
    <w:rsid w:val="004A5E16"/>
    <w:rsid w:val="004C5D92"/>
    <w:rsid w:val="004C6BBA"/>
    <w:rsid w:val="004D03BE"/>
    <w:rsid w:val="004D68E9"/>
    <w:rsid w:val="004E1517"/>
    <w:rsid w:val="004F1CD1"/>
    <w:rsid w:val="0050291F"/>
    <w:rsid w:val="005076BB"/>
    <w:rsid w:val="0051474A"/>
    <w:rsid w:val="0053424D"/>
    <w:rsid w:val="005433D6"/>
    <w:rsid w:val="00554E6C"/>
    <w:rsid w:val="00565ECE"/>
    <w:rsid w:val="0056758E"/>
    <w:rsid w:val="00595DAA"/>
    <w:rsid w:val="005A1BB3"/>
    <w:rsid w:val="005A4A68"/>
    <w:rsid w:val="005B4863"/>
    <w:rsid w:val="005B653F"/>
    <w:rsid w:val="005C16C8"/>
    <w:rsid w:val="005E07C1"/>
    <w:rsid w:val="005E4298"/>
    <w:rsid w:val="005F32DC"/>
    <w:rsid w:val="005F5335"/>
    <w:rsid w:val="006457FD"/>
    <w:rsid w:val="00654DBE"/>
    <w:rsid w:val="006567E6"/>
    <w:rsid w:val="00677E09"/>
    <w:rsid w:val="0069564A"/>
    <w:rsid w:val="006B3723"/>
    <w:rsid w:val="006C6573"/>
    <w:rsid w:val="006D0D57"/>
    <w:rsid w:val="006D2665"/>
    <w:rsid w:val="006D26DB"/>
    <w:rsid w:val="006E5984"/>
    <w:rsid w:val="006F13B3"/>
    <w:rsid w:val="0071042C"/>
    <w:rsid w:val="0071277E"/>
    <w:rsid w:val="007138BC"/>
    <w:rsid w:val="0073185C"/>
    <w:rsid w:val="00737F09"/>
    <w:rsid w:val="00742C6E"/>
    <w:rsid w:val="007469B4"/>
    <w:rsid w:val="00762C39"/>
    <w:rsid w:val="007778D8"/>
    <w:rsid w:val="00777C17"/>
    <w:rsid w:val="00782B92"/>
    <w:rsid w:val="007871CC"/>
    <w:rsid w:val="00796789"/>
    <w:rsid w:val="007A4047"/>
    <w:rsid w:val="007A7919"/>
    <w:rsid w:val="007B4BED"/>
    <w:rsid w:val="007C1311"/>
    <w:rsid w:val="007D4011"/>
    <w:rsid w:val="007E431E"/>
    <w:rsid w:val="007E5843"/>
    <w:rsid w:val="007F2FDF"/>
    <w:rsid w:val="008273C8"/>
    <w:rsid w:val="00833E52"/>
    <w:rsid w:val="00836045"/>
    <w:rsid w:val="00837E91"/>
    <w:rsid w:val="00841E03"/>
    <w:rsid w:val="00845BC0"/>
    <w:rsid w:val="00846C69"/>
    <w:rsid w:val="008531E8"/>
    <w:rsid w:val="00871558"/>
    <w:rsid w:val="008863A9"/>
    <w:rsid w:val="008C3E53"/>
    <w:rsid w:val="008D52AE"/>
    <w:rsid w:val="008D68F4"/>
    <w:rsid w:val="008E1C6B"/>
    <w:rsid w:val="008E2CB7"/>
    <w:rsid w:val="008F077B"/>
    <w:rsid w:val="008F44A8"/>
    <w:rsid w:val="008F47AE"/>
    <w:rsid w:val="009047CE"/>
    <w:rsid w:val="00924DD5"/>
    <w:rsid w:val="00930E68"/>
    <w:rsid w:val="00931042"/>
    <w:rsid w:val="00934371"/>
    <w:rsid w:val="009353C4"/>
    <w:rsid w:val="00944516"/>
    <w:rsid w:val="00956011"/>
    <w:rsid w:val="0095668C"/>
    <w:rsid w:val="009614CD"/>
    <w:rsid w:val="00961E70"/>
    <w:rsid w:val="00983750"/>
    <w:rsid w:val="00987254"/>
    <w:rsid w:val="00987784"/>
    <w:rsid w:val="009B5AE3"/>
    <w:rsid w:val="009B664A"/>
    <w:rsid w:val="009C6A3A"/>
    <w:rsid w:val="009D3D8D"/>
    <w:rsid w:val="009D700B"/>
    <w:rsid w:val="009E20E4"/>
    <w:rsid w:val="00A0656C"/>
    <w:rsid w:val="00A07040"/>
    <w:rsid w:val="00A116E2"/>
    <w:rsid w:val="00A31764"/>
    <w:rsid w:val="00A32092"/>
    <w:rsid w:val="00A33990"/>
    <w:rsid w:val="00A33CFD"/>
    <w:rsid w:val="00A35034"/>
    <w:rsid w:val="00A408A7"/>
    <w:rsid w:val="00A436B6"/>
    <w:rsid w:val="00A52A81"/>
    <w:rsid w:val="00A64441"/>
    <w:rsid w:val="00A70B14"/>
    <w:rsid w:val="00A71DD7"/>
    <w:rsid w:val="00A916C4"/>
    <w:rsid w:val="00A97EE1"/>
    <w:rsid w:val="00AA490C"/>
    <w:rsid w:val="00AB182C"/>
    <w:rsid w:val="00AB56DC"/>
    <w:rsid w:val="00AC6ADC"/>
    <w:rsid w:val="00AE4E7A"/>
    <w:rsid w:val="00AF1EC8"/>
    <w:rsid w:val="00AF307A"/>
    <w:rsid w:val="00B007D7"/>
    <w:rsid w:val="00B0593E"/>
    <w:rsid w:val="00B147E2"/>
    <w:rsid w:val="00B14B28"/>
    <w:rsid w:val="00B20512"/>
    <w:rsid w:val="00B25224"/>
    <w:rsid w:val="00B26A59"/>
    <w:rsid w:val="00B313B8"/>
    <w:rsid w:val="00B35B4A"/>
    <w:rsid w:val="00B44924"/>
    <w:rsid w:val="00B51037"/>
    <w:rsid w:val="00B63F0B"/>
    <w:rsid w:val="00B72B95"/>
    <w:rsid w:val="00B82F30"/>
    <w:rsid w:val="00B9054C"/>
    <w:rsid w:val="00B933E1"/>
    <w:rsid w:val="00BA15A6"/>
    <w:rsid w:val="00BB5B05"/>
    <w:rsid w:val="00BD4108"/>
    <w:rsid w:val="00BE1478"/>
    <w:rsid w:val="00BE7C6E"/>
    <w:rsid w:val="00BF53AB"/>
    <w:rsid w:val="00C007F2"/>
    <w:rsid w:val="00C13EEE"/>
    <w:rsid w:val="00C21EF6"/>
    <w:rsid w:val="00C3012E"/>
    <w:rsid w:val="00C352AD"/>
    <w:rsid w:val="00C405FA"/>
    <w:rsid w:val="00C438B8"/>
    <w:rsid w:val="00C43A74"/>
    <w:rsid w:val="00C60824"/>
    <w:rsid w:val="00C758D4"/>
    <w:rsid w:val="00C832A4"/>
    <w:rsid w:val="00C9014B"/>
    <w:rsid w:val="00CA1BF3"/>
    <w:rsid w:val="00CA208D"/>
    <w:rsid w:val="00CB7850"/>
    <w:rsid w:val="00CD2A71"/>
    <w:rsid w:val="00CE16C1"/>
    <w:rsid w:val="00CF38DA"/>
    <w:rsid w:val="00D00AB3"/>
    <w:rsid w:val="00D02C45"/>
    <w:rsid w:val="00D0345A"/>
    <w:rsid w:val="00D1075C"/>
    <w:rsid w:val="00D30294"/>
    <w:rsid w:val="00D33310"/>
    <w:rsid w:val="00D41FC8"/>
    <w:rsid w:val="00D444FB"/>
    <w:rsid w:val="00D4718A"/>
    <w:rsid w:val="00D535B1"/>
    <w:rsid w:val="00D53DFD"/>
    <w:rsid w:val="00D67A50"/>
    <w:rsid w:val="00D70065"/>
    <w:rsid w:val="00D9222A"/>
    <w:rsid w:val="00D97D7D"/>
    <w:rsid w:val="00DA7E5B"/>
    <w:rsid w:val="00DC312A"/>
    <w:rsid w:val="00DD40D1"/>
    <w:rsid w:val="00DD57CB"/>
    <w:rsid w:val="00E100CB"/>
    <w:rsid w:val="00E134E2"/>
    <w:rsid w:val="00E34F2C"/>
    <w:rsid w:val="00E51E40"/>
    <w:rsid w:val="00E6048D"/>
    <w:rsid w:val="00E7034C"/>
    <w:rsid w:val="00E774D3"/>
    <w:rsid w:val="00E85CD2"/>
    <w:rsid w:val="00E86933"/>
    <w:rsid w:val="00EA1790"/>
    <w:rsid w:val="00EB0BB7"/>
    <w:rsid w:val="00EB7CD4"/>
    <w:rsid w:val="00ED120A"/>
    <w:rsid w:val="00ED58B9"/>
    <w:rsid w:val="00EE6663"/>
    <w:rsid w:val="00F01E2F"/>
    <w:rsid w:val="00F053FF"/>
    <w:rsid w:val="00F21C08"/>
    <w:rsid w:val="00F2223E"/>
    <w:rsid w:val="00F264D3"/>
    <w:rsid w:val="00F31642"/>
    <w:rsid w:val="00F46595"/>
    <w:rsid w:val="00F533C2"/>
    <w:rsid w:val="00F53F66"/>
    <w:rsid w:val="00F7342B"/>
    <w:rsid w:val="00F91499"/>
    <w:rsid w:val="00F93BC3"/>
    <w:rsid w:val="00F941D9"/>
    <w:rsid w:val="00FA3A0C"/>
    <w:rsid w:val="00FA7338"/>
    <w:rsid w:val="00FA7E19"/>
    <w:rsid w:val="00FB0E47"/>
    <w:rsid w:val="00FD7153"/>
    <w:rsid w:val="00FE354C"/>
    <w:rsid w:val="00FE3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D92F3"/>
  <w15:chartTrackingRefBased/>
  <w15:docId w15:val="{B4EB2688-0848-473E-9F49-97477BEB5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F9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F9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C5D4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5D40"/>
    <w:rPr>
      <w:color w:val="954F72"/>
      <w:u w:val="single"/>
    </w:rPr>
  </w:style>
  <w:style w:type="paragraph" w:customStyle="1" w:styleId="msonormal0">
    <w:name w:val="msonormal"/>
    <w:basedOn w:val="Normal"/>
    <w:rsid w:val="003C5D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3C5D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5D40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C5D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C5D40"/>
    <w:rPr>
      <w:lang w:val="en-US"/>
    </w:rPr>
  </w:style>
  <w:style w:type="paragraph" w:styleId="ListParagraph">
    <w:name w:val="List Paragraph"/>
    <w:basedOn w:val="Normal"/>
    <w:uiPriority w:val="34"/>
    <w:qFormat/>
    <w:rsid w:val="003C5D40"/>
    <w:pPr>
      <w:spacing w:line="25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66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666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6663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6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66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66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663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3176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ineintelligencelab@outlook.com</dc:creator>
  <cp:keywords/>
  <dc:description/>
  <cp:lastModifiedBy>Victor Staartjes</cp:lastModifiedBy>
  <cp:revision>68</cp:revision>
  <dcterms:created xsi:type="dcterms:W3CDTF">2021-12-03T03:47:00Z</dcterms:created>
  <dcterms:modified xsi:type="dcterms:W3CDTF">2025-08-12T20:01:00Z</dcterms:modified>
</cp:coreProperties>
</file>